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70" w:type="dxa"/>
        <w:tblLook w:val="04A0" w:firstRow="1" w:lastRow="0" w:firstColumn="1" w:lastColumn="0" w:noHBand="0" w:noVBand="1"/>
      </w:tblPr>
      <w:tblGrid>
        <w:gridCol w:w="9270"/>
      </w:tblGrid>
      <w:tr w:rsidR="00916B62" w:rsidRPr="00916B62" w14:paraId="6D82D3C8" w14:textId="77777777" w:rsidTr="001A2015">
        <w:trPr>
          <w:trHeight w:val="315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CBB" w14:textId="079082FB" w:rsidR="006D1F37" w:rsidRPr="001A2015" w:rsidRDefault="006D1F3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2015">
              <w:rPr>
                <w:rFonts w:ascii="Times New Roman" w:eastAsia="Times New Roman" w:hAnsi="Times New Roman" w:cs="Times New Roman"/>
                <w:b/>
                <w:bCs/>
              </w:rPr>
              <w:t>Supplement: listing of journals manually searched for relevant articles</w:t>
            </w:r>
          </w:p>
          <w:p w14:paraId="4DFD9DD7" w14:textId="159D25F6" w:rsidR="006D1F37" w:rsidRPr="00916B62" w:rsidRDefault="006D1F3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48C61493" w14:textId="75306D91" w:rsidR="006D1F37" w:rsidRPr="00916B62" w:rsidRDefault="006D1F3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6B62">
              <w:rPr>
                <w:rFonts w:ascii="Times New Roman" w:eastAsia="Times New Roman" w:hAnsi="Times New Roman" w:cs="Times New Roman"/>
                <w:b/>
                <w:bCs/>
              </w:rPr>
              <w:t>Emergency medicine journals</w:t>
            </w:r>
          </w:p>
          <w:p w14:paraId="0A72B47D" w14:textId="6C95A5EE" w:rsidR="00F56112" w:rsidRPr="00F56112" w:rsidRDefault="00F56112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16B62" w:rsidRPr="00916B62" w14:paraId="58E7AEF1" w14:textId="77777777" w:rsidTr="001A2015">
        <w:trPr>
          <w:trHeight w:val="315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6739" w14:textId="4BEF25AE" w:rsidR="0099776E" w:rsidRPr="00916B62" w:rsidRDefault="0099776E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Academic Emergency Medicine</w:t>
            </w:r>
          </w:p>
          <w:p w14:paraId="0DCAFDFA" w14:textId="308554AF" w:rsidR="0099776E" w:rsidRPr="00916B62" w:rsidRDefault="0099776E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American Journal of Emergency Medicine</w:t>
            </w:r>
          </w:p>
          <w:p w14:paraId="060E9A90" w14:textId="030D42A2" w:rsidR="0099776E" w:rsidRPr="00916B62" w:rsidRDefault="0099776E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Annals of Emergency Medicine</w:t>
            </w:r>
          </w:p>
          <w:p w14:paraId="568542E6" w14:textId="4C23A057" w:rsidR="00F56112" w:rsidRPr="00916B62" w:rsidRDefault="00F56112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56112">
              <w:rPr>
                <w:rFonts w:ascii="Times New Roman" w:eastAsia="Times New Roman" w:hAnsi="Times New Roman" w:cs="Times New Roman"/>
              </w:rPr>
              <w:t xml:space="preserve">Australasian </w:t>
            </w:r>
            <w:r w:rsidR="0099776E" w:rsidRPr="00916B62">
              <w:rPr>
                <w:rFonts w:ascii="Times New Roman" w:eastAsia="Times New Roman" w:hAnsi="Times New Roman" w:cs="Times New Roman"/>
              </w:rPr>
              <w:t>E</w:t>
            </w:r>
            <w:r w:rsidRPr="00F56112">
              <w:rPr>
                <w:rFonts w:ascii="Times New Roman" w:eastAsia="Times New Roman" w:hAnsi="Times New Roman" w:cs="Times New Roman"/>
              </w:rPr>
              <w:t xml:space="preserve">mergency </w:t>
            </w:r>
            <w:r w:rsidR="0099776E" w:rsidRPr="00916B62">
              <w:rPr>
                <w:rFonts w:ascii="Times New Roman" w:eastAsia="Times New Roman" w:hAnsi="Times New Roman" w:cs="Times New Roman"/>
              </w:rPr>
              <w:t>C</w:t>
            </w:r>
            <w:r w:rsidRPr="00F56112">
              <w:rPr>
                <w:rFonts w:ascii="Times New Roman" w:eastAsia="Times New Roman" w:hAnsi="Times New Roman" w:cs="Times New Roman"/>
              </w:rPr>
              <w:t>are</w:t>
            </w:r>
          </w:p>
          <w:p w14:paraId="437AA306" w14:textId="227F21E6" w:rsidR="0099776E" w:rsidRPr="00916B62" w:rsidRDefault="0099776E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BMC Emergency Medicine</w:t>
            </w:r>
          </w:p>
          <w:p w14:paraId="02442E54" w14:textId="5EA296CC" w:rsidR="00153DCA" w:rsidRPr="00916B62" w:rsidRDefault="00153DCA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California Journal of Emergency Medicine</w:t>
            </w:r>
          </w:p>
          <w:p w14:paraId="22062B74" w14:textId="77777777" w:rsidR="0099776E" w:rsidRPr="00916B62" w:rsidRDefault="0099776E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Canadian Journal of Emergency Medicine</w:t>
            </w:r>
          </w:p>
          <w:p w14:paraId="54A10778" w14:textId="77777777" w:rsidR="0099776E" w:rsidRPr="00916B62" w:rsidRDefault="0099776E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Critical Care Research and Practice</w:t>
            </w:r>
          </w:p>
          <w:p w14:paraId="2BBAA6E6" w14:textId="77777777" w:rsidR="0099776E" w:rsidRPr="00916B62" w:rsidRDefault="0099776E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Emergency Medicine Journal</w:t>
            </w:r>
          </w:p>
          <w:p w14:paraId="4ABC9039" w14:textId="77777777" w:rsidR="00153DCA" w:rsidRPr="00916B62" w:rsidRDefault="00153DCA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Journal of the American College of Emergency Physicians Open</w:t>
            </w:r>
          </w:p>
          <w:p w14:paraId="49F165FF" w14:textId="77777777" w:rsidR="00153DCA" w:rsidRPr="00916B62" w:rsidRDefault="00153DCA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Pediatric Emergency Care</w:t>
            </w:r>
          </w:p>
          <w:p w14:paraId="4F039E96" w14:textId="46313D91" w:rsidR="00153DCA" w:rsidRPr="00F56112" w:rsidRDefault="00153DCA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Western Journal of Emergency Medicine</w:t>
            </w:r>
          </w:p>
        </w:tc>
      </w:tr>
    </w:tbl>
    <w:p w14:paraId="2C0778EB" w14:textId="71CFC428" w:rsidR="00E46E7E" w:rsidRPr="00916B62" w:rsidRDefault="00E46E7E" w:rsidP="00153DCA">
      <w:pPr>
        <w:spacing w:after="0" w:line="240" w:lineRule="auto"/>
        <w:rPr>
          <w:rFonts w:ascii="Times New Roman" w:hAnsi="Times New Roman" w:cs="Times New Roman"/>
        </w:rPr>
      </w:pPr>
    </w:p>
    <w:p w14:paraId="4AA519A2" w14:textId="4AD9C1C0" w:rsidR="00F56112" w:rsidRPr="00916B62" w:rsidRDefault="00F56112" w:rsidP="00153DC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450" w:type="dxa"/>
        <w:tblLook w:val="04A0" w:firstRow="1" w:lastRow="0" w:firstColumn="1" w:lastColumn="0" w:noHBand="0" w:noVBand="1"/>
      </w:tblPr>
      <w:tblGrid>
        <w:gridCol w:w="9166"/>
        <w:gridCol w:w="284"/>
      </w:tblGrid>
      <w:tr w:rsidR="00916B62" w:rsidRPr="00916B62" w14:paraId="28314B38" w14:textId="77777777" w:rsidTr="002801A7">
        <w:trPr>
          <w:gridAfter w:val="1"/>
          <w:wAfter w:w="284" w:type="dxa"/>
          <w:trHeight w:val="315"/>
        </w:trPr>
        <w:tc>
          <w:tcPr>
            <w:tcW w:w="91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6FC195" w14:textId="4319227D" w:rsidR="00153DCA" w:rsidRPr="002801A7" w:rsidRDefault="00153DCA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1A7">
              <w:rPr>
                <w:rFonts w:ascii="Times New Roman" w:eastAsia="Times New Roman" w:hAnsi="Times New Roman" w:cs="Times New Roman"/>
                <w:b/>
                <w:bCs/>
              </w:rPr>
              <w:t>Pediatric and adolescent health journals</w:t>
            </w:r>
          </w:p>
          <w:p w14:paraId="364CE715" w14:textId="1EEAAEBB" w:rsidR="00153DCA" w:rsidRPr="00916B62" w:rsidRDefault="00153DCA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2C3DF674" w14:textId="303FAD85" w:rsidR="00153DCA" w:rsidRDefault="00153DCA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 xml:space="preserve">Academic </w:t>
            </w:r>
            <w:r w:rsidR="00646E88">
              <w:rPr>
                <w:rFonts w:ascii="Times New Roman" w:eastAsia="Times New Roman" w:hAnsi="Times New Roman" w:cs="Times New Roman"/>
              </w:rPr>
              <w:t>P</w:t>
            </w:r>
            <w:r w:rsidRPr="00916B62">
              <w:rPr>
                <w:rFonts w:ascii="Times New Roman" w:eastAsia="Times New Roman" w:hAnsi="Times New Roman" w:cs="Times New Roman"/>
              </w:rPr>
              <w:t>ediatrics</w:t>
            </w:r>
          </w:p>
          <w:p w14:paraId="15F095B2" w14:textId="73E8DD89" w:rsidR="002801A7" w:rsidRDefault="002801A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ances in Pediatrics</w:t>
            </w:r>
          </w:p>
          <w:p w14:paraId="42C00D4E" w14:textId="01C8A6B8" w:rsidR="00646E88" w:rsidRDefault="00646E88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C Pediatrics</w:t>
            </w:r>
          </w:p>
          <w:p w14:paraId="09B09838" w14:textId="4667A1F9" w:rsidR="002801A7" w:rsidRDefault="002801A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al Pediatrics</w:t>
            </w:r>
          </w:p>
          <w:p w14:paraId="34DDDE8C" w14:textId="64EE5165" w:rsidR="00646E88" w:rsidRDefault="0041204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" w:history="1">
              <w:r w:rsidR="00646E88" w:rsidRPr="00F56112">
                <w:rPr>
                  <w:rFonts w:ascii="Times New Roman" w:eastAsia="Times New Roman" w:hAnsi="Times New Roman" w:cs="Times New Roman"/>
                </w:rPr>
                <w:t xml:space="preserve">Comprehensive </w:t>
              </w:r>
              <w:r w:rsidR="002801A7">
                <w:rPr>
                  <w:rFonts w:ascii="Times New Roman" w:eastAsia="Times New Roman" w:hAnsi="Times New Roman" w:cs="Times New Roman"/>
                </w:rPr>
                <w:t>C</w:t>
              </w:r>
              <w:r w:rsidR="00646E88" w:rsidRPr="00F56112">
                <w:rPr>
                  <w:rFonts w:ascii="Times New Roman" w:eastAsia="Times New Roman" w:hAnsi="Times New Roman" w:cs="Times New Roman"/>
                </w:rPr>
                <w:t xml:space="preserve">hild and </w:t>
              </w:r>
              <w:r w:rsidR="002801A7">
                <w:rPr>
                  <w:rFonts w:ascii="Times New Roman" w:eastAsia="Times New Roman" w:hAnsi="Times New Roman" w:cs="Times New Roman"/>
                </w:rPr>
                <w:t>A</w:t>
              </w:r>
              <w:r w:rsidR="00646E88" w:rsidRPr="00F56112">
                <w:rPr>
                  <w:rFonts w:ascii="Times New Roman" w:eastAsia="Times New Roman" w:hAnsi="Times New Roman" w:cs="Times New Roman"/>
                </w:rPr>
                <w:t xml:space="preserve">dolescent </w:t>
              </w:r>
              <w:r w:rsidR="002801A7">
                <w:rPr>
                  <w:rFonts w:ascii="Times New Roman" w:eastAsia="Times New Roman" w:hAnsi="Times New Roman" w:cs="Times New Roman"/>
                </w:rPr>
                <w:t>N</w:t>
              </w:r>
              <w:r w:rsidR="00646E88" w:rsidRPr="00F56112">
                <w:rPr>
                  <w:rFonts w:ascii="Times New Roman" w:eastAsia="Times New Roman" w:hAnsi="Times New Roman" w:cs="Times New Roman"/>
                </w:rPr>
                <w:t>ursing</w:t>
              </w:r>
            </w:hyperlink>
          </w:p>
          <w:p w14:paraId="171FD28F" w14:textId="64E09EB8" w:rsidR="00646E88" w:rsidRDefault="0041204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" w:history="1">
              <w:r w:rsidR="00646E88" w:rsidRPr="00F56112">
                <w:rPr>
                  <w:rFonts w:ascii="Times New Roman" w:eastAsia="Times New Roman" w:hAnsi="Times New Roman" w:cs="Times New Roman"/>
                </w:rPr>
                <w:t xml:space="preserve">Current </w:t>
              </w:r>
              <w:r w:rsidR="002801A7">
                <w:rPr>
                  <w:rFonts w:ascii="Times New Roman" w:eastAsia="Times New Roman" w:hAnsi="Times New Roman" w:cs="Times New Roman"/>
                </w:rPr>
                <w:t>P</w:t>
              </w:r>
              <w:r w:rsidR="00646E88" w:rsidRPr="00F56112">
                <w:rPr>
                  <w:rFonts w:ascii="Times New Roman" w:eastAsia="Times New Roman" w:hAnsi="Times New Roman" w:cs="Times New Roman"/>
                </w:rPr>
                <w:t xml:space="preserve">ediatric </w:t>
              </w:r>
              <w:r w:rsidR="002801A7">
                <w:rPr>
                  <w:rFonts w:ascii="Times New Roman" w:eastAsia="Times New Roman" w:hAnsi="Times New Roman" w:cs="Times New Roman"/>
                </w:rPr>
                <w:t>R</w:t>
              </w:r>
              <w:r w:rsidR="00646E88" w:rsidRPr="00F56112">
                <w:rPr>
                  <w:rFonts w:ascii="Times New Roman" w:eastAsia="Times New Roman" w:hAnsi="Times New Roman" w:cs="Times New Roman"/>
                </w:rPr>
                <w:t>eviews</w:t>
              </w:r>
            </w:hyperlink>
          </w:p>
          <w:p w14:paraId="2FBD2833" w14:textId="39F3DD12" w:rsidR="00646E88" w:rsidRDefault="0041204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" w:history="1">
              <w:r w:rsidR="00646E88" w:rsidRPr="00F56112">
                <w:rPr>
                  <w:rFonts w:ascii="Times New Roman" w:eastAsia="Times New Roman" w:hAnsi="Times New Roman" w:cs="Times New Roman"/>
                </w:rPr>
                <w:t xml:space="preserve">Current </w:t>
              </w:r>
              <w:r w:rsidR="002801A7">
                <w:rPr>
                  <w:rFonts w:ascii="Times New Roman" w:eastAsia="Times New Roman" w:hAnsi="Times New Roman" w:cs="Times New Roman"/>
                </w:rPr>
                <w:t>P</w:t>
              </w:r>
              <w:r w:rsidR="00646E88" w:rsidRPr="00F56112">
                <w:rPr>
                  <w:rFonts w:ascii="Times New Roman" w:eastAsia="Times New Roman" w:hAnsi="Times New Roman" w:cs="Times New Roman"/>
                </w:rPr>
                <w:t xml:space="preserve">roblems in </w:t>
              </w:r>
              <w:r w:rsidR="002801A7">
                <w:rPr>
                  <w:rFonts w:ascii="Times New Roman" w:eastAsia="Times New Roman" w:hAnsi="Times New Roman" w:cs="Times New Roman"/>
                </w:rPr>
                <w:t>P</w:t>
              </w:r>
              <w:r w:rsidR="00646E88" w:rsidRPr="00F56112">
                <w:rPr>
                  <w:rFonts w:ascii="Times New Roman" w:eastAsia="Times New Roman" w:hAnsi="Times New Roman" w:cs="Times New Roman"/>
                </w:rPr>
                <w:t xml:space="preserve">ediatric and </w:t>
              </w:r>
              <w:r w:rsidR="002801A7">
                <w:rPr>
                  <w:rFonts w:ascii="Times New Roman" w:eastAsia="Times New Roman" w:hAnsi="Times New Roman" w:cs="Times New Roman"/>
                </w:rPr>
                <w:t>A</w:t>
              </w:r>
              <w:r w:rsidR="00646E88" w:rsidRPr="00F56112">
                <w:rPr>
                  <w:rFonts w:ascii="Times New Roman" w:eastAsia="Times New Roman" w:hAnsi="Times New Roman" w:cs="Times New Roman"/>
                </w:rPr>
                <w:t xml:space="preserve">dolescent </w:t>
              </w:r>
              <w:r w:rsidR="002801A7">
                <w:rPr>
                  <w:rFonts w:ascii="Times New Roman" w:eastAsia="Times New Roman" w:hAnsi="Times New Roman" w:cs="Times New Roman"/>
                </w:rPr>
                <w:t>H</w:t>
              </w:r>
              <w:r w:rsidR="00646E88" w:rsidRPr="00F56112">
                <w:rPr>
                  <w:rFonts w:ascii="Times New Roman" w:eastAsia="Times New Roman" w:hAnsi="Times New Roman" w:cs="Times New Roman"/>
                </w:rPr>
                <w:t xml:space="preserve">ealth </w:t>
              </w:r>
              <w:r w:rsidR="002801A7">
                <w:rPr>
                  <w:rFonts w:ascii="Times New Roman" w:eastAsia="Times New Roman" w:hAnsi="Times New Roman" w:cs="Times New Roman"/>
                </w:rPr>
                <w:t>C</w:t>
              </w:r>
              <w:r w:rsidR="00646E88" w:rsidRPr="00F56112">
                <w:rPr>
                  <w:rFonts w:ascii="Times New Roman" w:eastAsia="Times New Roman" w:hAnsi="Times New Roman" w:cs="Times New Roman"/>
                </w:rPr>
                <w:t>are</w:t>
              </w:r>
            </w:hyperlink>
          </w:p>
          <w:p w14:paraId="30A9A8DF" w14:textId="4A32E756" w:rsidR="002801A7" w:rsidRDefault="002801A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ropean Journal of Pediatrics</w:t>
            </w:r>
          </w:p>
          <w:p w14:paraId="3E6106A2" w14:textId="6511485F" w:rsidR="00646E88" w:rsidRDefault="0041204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" w:history="1">
              <w:r w:rsidR="00646E88" w:rsidRPr="00F56112">
                <w:rPr>
                  <w:rFonts w:ascii="Times New Roman" w:eastAsia="Times New Roman" w:hAnsi="Times New Roman" w:cs="Times New Roman"/>
                </w:rPr>
                <w:t xml:space="preserve">Hospital </w:t>
              </w:r>
              <w:r w:rsidR="002801A7">
                <w:rPr>
                  <w:rFonts w:ascii="Times New Roman" w:eastAsia="Times New Roman" w:hAnsi="Times New Roman" w:cs="Times New Roman"/>
                </w:rPr>
                <w:t>Pe</w:t>
              </w:r>
              <w:r w:rsidR="00646E88" w:rsidRPr="00F56112">
                <w:rPr>
                  <w:rFonts w:ascii="Times New Roman" w:eastAsia="Times New Roman" w:hAnsi="Times New Roman" w:cs="Times New Roman"/>
                </w:rPr>
                <w:t>diatrics</w:t>
              </w:r>
            </w:hyperlink>
          </w:p>
          <w:p w14:paraId="01C4D43C" w14:textId="0B71CB0A" w:rsidR="00646E88" w:rsidRDefault="00646E88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tional Journal of Adolescent Medicine and Health</w:t>
            </w:r>
          </w:p>
          <w:p w14:paraId="195A3749" w14:textId="40CC9C41" w:rsidR="00646E88" w:rsidRDefault="00646E88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  <w:hyperlink r:id="rId8" w:history="1">
              <w:r w:rsidRPr="00F56112">
                <w:rPr>
                  <w:rFonts w:ascii="Times New Roman" w:eastAsia="Times New Roman" w:hAnsi="Times New Roman" w:cs="Times New Roman"/>
                </w:rPr>
                <w:t xml:space="preserve">talian </w:t>
              </w:r>
              <w:r w:rsidR="002801A7">
                <w:rPr>
                  <w:rFonts w:ascii="Times New Roman" w:eastAsia="Times New Roman" w:hAnsi="Times New Roman" w:cs="Times New Roman"/>
                </w:rPr>
                <w:t>J</w:t>
              </w:r>
              <w:r w:rsidRPr="00F56112">
                <w:rPr>
                  <w:rFonts w:ascii="Times New Roman" w:eastAsia="Times New Roman" w:hAnsi="Times New Roman" w:cs="Times New Roman"/>
                </w:rPr>
                <w:t xml:space="preserve">ournal of </w:t>
              </w:r>
              <w:r w:rsidR="002801A7">
                <w:rPr>
                  <w:rFonts w:ascii="Times New Roman" w:eastAsia="Times New Roman" w:hAnsi="Times New Roman" w:cs="Times New Roman"/>
                </w:rPr>
                <w:t>P</w:t>
              </w:r>
              <w:r w:rsidRPr="00F56112">
                <w:rPr>
                  <w:rFonts w:ascii="Times New Roman" w:eastAsia="Times New Roman" w:hAnsi="Times New Roman" w:cs="Times New Roman"/>
                </w:rPr>
                <w:t>ediatrics</w:t>
              </w:r>
            </w:hyperlink>
          </w:p>
          <w:p w14:paraId="0B8681BF" w14:textId="646ED459" w:rsidR="002801A7" w:rsidRDefault="002801A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urnal of Adolescent</w:t>
            </w:r>
          </w:p>
          <w:p w14:paraId="0BF7E4BE" w14:textId="07337A00" w:rsidR="00646E88" w:rsidRDefault="00646E88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Journal of Adolescent Health</w:t>
            </w:r>
          </w:p>
          <w:p w14:paraId="15B915D3" w14:textId="1F3F39F2" w:rsidR="00646E88" w:rsidRDefault="0041204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="00646E88" w:rsidRPr="00F56112">
                <w:rPr>
                  <w:rFonts w:ascii="Times New Roman" w:eastAsia="Times New Roman" w:hAnsi="Times New Roman" w:cs="Times New Roman"/>
                </w:rPr>
                <w:t xml:space="preserve">JAMA </w:t>
              </w:r>
              <w:r w:rsidR="002801A7">
                <w:rPr>
                  <w:rFonts w:ascii="Times New Roman" w:eastAsia="Times New Roman" w:hAnsi="Times New Roman" w:cs="Times New Roman"/>
                </w:rPr>
                <w:t>P</w:t>
              </w:r>
              <w:r w:rsidR="00646E88" w:rsidRPr="00F56112">
                <w:rPr>
                  <w:rFonts w:ascii="Times New Roman" w:eastAsia="Times New Roman" w:hAnsi="Times New Roman" w:cs="Times New Roman"/>
                </w:rPr>
                <w:t>ediatrics</w:t>
              </w:r>
            </w:hyperlink>
          </w:p>
          <w:p w14:paraId="5137CC7D" w14:textId="35E73D50" w:rsidR="002801A7" w:rsidRDefault="002801A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urnal of Pediatric Health Care</w:t>
            </w:r>
          </w:p>
          <w:p w14:paraId="21519F75" w14:textId="17727D8C" w:rsidR="00646E88" w:rsidRDefault="00646E88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urnal of the Pediatric Infectious Diseases Society</w:t>
            </w:r>
          </w:p>
          <w:p w14:paraId="1E471757" w14:textId="1DE19EF1" w:rsidR="002801A7" w:rsidRDefault="002801A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urnal of Research on Adolescence</w:t>
            </w:r>
          </w:p>
          <w:p w14:paraId="739B4F13" w14:textId="7DFEDAA8" w:rsidR="002801A7" w:rsidRDefault="002801A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urnal of Youth and Adolescence</w:t>
            </w:r>
          </w:p>
          <w:p w14:paraId="6593DCEA" w14:textId="5FD681C4" w:rsidR="00646E88" w:rsidRDefault="00646E88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Lancet, Child and Adolescent Health</w:t>
            </w:r>
          </w:p>
          <w:p w14:paraId="433D374F" w14:textId="696B6FDC" w:rsidR="002801A7" w:rsidRDefault="002801A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diatric Annals</w:t>
            </w:r>
          </w:p>
          <w:p w14:paraId="5CF0466C" w14:textId="538DF2E2" w:rsidR="00646E88" w:rsidRDefault="00646E88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ediatric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International Child Health</w:t>
            </w:r>
          </w:p>
          <w:p w14:paraId="07ABB966" w14:textId="59AF27E8" w:rsidR="002801A7" w:rsidRDefault="002801A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Pediatric Infectious Disease Journal</w:t>
            </w:r>
          </w:p>
          <w:p w14:paraId="2F9AD915" w14:textId="510F71B7" w:rsidR="002801A7" w:rsidRDefault="002801A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diatric Research</w:t>
            </w:r>
          </w:p>
          <w:p w14:paraId="0252E7B2" w14:textId="6B1FF098" w:rsidR="00646E88" w:rsidRDefault="00646E88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diatrics in Review</w:t>
            </w:r>
          </w:p>
          <w:p w14:paraId="5C9701EA" w14:textId="13506766" w:rsidR="00F56112" w:rsidRPr="00F56112" w:rsidRDefault="00F56112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16B62" w:rsidRPr="00916B62" w14:paraId="1CE45098" w14:textId="77777777" w:rsidTr="002801A7">
        <w:trPr>
          <w:trHeight w:val="315"/>
        </w:trPr>
        <w:tc>
          <w:tcPr>
            <w:tcW w:w="9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A5BC82" w14:textId="46279FB0" w:rsidR="00916B62" w:rsidRPr="00916B62" w:rsidRDefault="00916B62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6B62">
              <w:rPr>
                <w:rFonts w:ascii="Times New Roman" w:eastAsia="Times New Roman" w:hAnsi="Times New Roman" w:cs="Times New Roman"/>
                <w:b/>
                <w:bCs/>
              </w:rPr>
              <w:t>HIV journals</w:t>
            </w:r>
          </w:p>
          <w:p w14:paraId="7926077D" w14:textId="77777777" w:rsidR="00916B62" w:rsidRPr="00916B62" w:rsidRDefault="00916B62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25ED82FF" w14:textId="6C510124" w:rsidR="00153DCA" w:rsidRPr="00916B62" w:rsidRDefault="00153DCA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AIDS Patient Care and STDs</w:t>
            </w:r>
          </w:p>
          <w:p w14:paraId="153F83AE" w14:textId="1B489776" w:rsidR="00153DCA" w:rsidRPr="00916B62" w:rsidRDefault="00153DCA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Current HIV/AIDS Reports</w:t>
            </w:r>
          </w:p>
          <w:p w14:paraId="4AE74164" w14:textId="426966C0" w:rsidR="00153DCA" w:rsidRPr="00916B62" w:rsidRDefault="00153DCA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Current HIV Research</w:t>
            </w:r>
          </w:p>
          <w:p w14:paraId="6097A69E" w14:textId="42739E8E" w:rsidR="00153DCA" w:rsidRPr="00916B62" w:rsidRDefault="00153DCA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Current Opinion in HIV and AIDS</w:t>
            </w:r>
          </w:p>
          <w:p w14:paraId="689677C3" w14:textId="38969E90" w:rsidR="00153DCA" w:rsidRPr="00916B62" w:rsidRDefault="00153DCA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lastRenderedPageBreak/>
              <w:t>HIV Medicine</w:t>
            </w:r>
          </w:p>
          <w:p w14:paraId="054DC10C" w14:textId="2A304F44" w:rsidR="00153DCA" w:rsidRPr="00916B62" w:rsidRDefault="00916B62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HIV Research and Clinical Practice</w:t>
            </w:r>
          </w:p>
          <w:p w14:paraId="43A4198C" w14:textId="77777777" w:rsidR="00F56112" w:rsidRPr="00916B62" w:rsidRDefault="00412047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" w:history="1">
              <w:r w:rsidR="00F56112" w:rsidRPr="00F56112">
                <w:rPr>
                  <w:rFonts w:ascii="Times New Roman" w:eastAsia="Times New Roman" w:hAnsi="Times New Roman" w:cs="Times New Roman"/>
                </w:rPr>
                <w:t>HIV research &amp; clinical practice</w:t>
              </w:r>
            </w:hyperlink>
          </w:p>
          <w:p w14:paraId="1BC69439" w14:textId="77777777" w:rsidR="00916B62" w:rsidRPr="00916B62" w:rsidRDefault="00916B62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Journal of the International AIDS Society</w:t>
            </w:r>
          </w:p>
          <w:p w14:paraId="00DECF33" w14:textId="77777777" w:rsidR="00916B62" w:rsidRPr="00916B62" w:rsidRDefault="00916B62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The Lancet HIV</w:t>
            </w:r>
          </w:p>
          <w:p w14:paraId="0D9DF65A" w14:textId="77777777" w:rsidR="00916B62" w:rsidRPr="00916B62" w:rsidRDefault="00916B62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6B62">
              <w:rPr>
                <w:rFonts w:ascii="Times New Roman" w:eastAsia="Times New Roman" w:hAnsi="Times New Roman" w:cs="Times New Roman"/>
              </w:rPr>
              <w:t>Sexual Health</w:t>
            </w:r>
          </w:p>
          <w:p w14:paraId="3BB153B0" w14:textId="7470273B" w:rsidR="00916B62" w:rsidRPr="00F56112" w:rsidRDefault="00916B62" w:rsidP="00153D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E264C87" w14:textId="77777777" w:rsidR="00F56112" w:rsidRPr="00916B62" w:rsidRDefault="00F56112" w:rsidP="00153DCA">
      <w:pPr>
        <w:spacing w:after="0" w:line="240" w:lineRule="auto"/>
        <w:rPr>
          <w:rFonts w:ascii="Times New Roman" w:hAnsi="Times New Roman" w:cs="Times New Roman"/>
        </w:rPr>
      </w:pPr>
    </w:p>
    <w:sectPr w:rsidR="00F56112" w:rsidRPr="00916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112"/>
    <w:rsid w:val="00123D4B"/>
    <w:rsid w:val="00153DCA"/>
    <w:rsid w:val="001A2015"/>
    <w:rsid w:val="002801A7"/>
    <w:rsid w:val="00412047"/>
    <w:rsid w:val="00646E88"/>
    <w:rsid w:val="006D1F37"/>
    <w:rsid w:val="00916B62"/>
    <w:rsid w:val="0099776E"/>
    <w:rsid w:val="00E46E7E"/>
    <w:rsid w:val="00F5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A6922"/>
  <w15:chartTrackingRefBased/>
  <w15:docId w15:val="{4B2CF355-389A-468E-9ED5-8E41FEB81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6112"/>
    <w:rPr>
      <w:color w:val="1155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lmcatalog/10151075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lmcatalog/101585349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lmcatalog/101134613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nlmcatalog/101240290" TargetMode="External"/><Relationship Id="rId10" Type="http://schemas.openxmlformats.org/officeDocument/2006/relationships/hyperlink" Target="https://www.ncbi.nlm.nih.gov/nlmcatalog/101738312" TargetMode="External"/><Relationship Id="rId4" Type="http://schemas.openxmlformats.org/officeDocument/2006/relationships/hyperlink" Target="https://www.ncbi.nlm.nih.gov/nlmcatalog/101682864" TargetMode="External"/><Relationship Id="rId9" Type="http://schemas.openxmlformats.org/officeDocument/2006/relationships/hyperlink" Target="https://www.ncbi.nlm.nih.gov/nlmcatalog/1015895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Merchant</dc:creator>
  <cp:keywords/>
  <dc:description/>
  <cp:lastModifiedBy>Roland Merchant</cp:lastModifiedBy>
  <cp:revision>2</cp:revision>
  <dcterms:created xsi:type="dcterms:W3CDTF">2022-02-21T21:19:00Z</dcterms:created>
  <dcterms:modified xsi:type="dcterms:W3CDTF">2022-02-21T21:19:00Z</dcterms:modified>
</cp:coreProperties>
</file>